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outlineLvl w:val="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 –Table S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ison of average rectal temperatures and clinical sign scores of with each group on days postinocula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1579"/>
        <w:gridCol w:w="1330"/>
        <w:gridCol w:w="781"/>
        <w:gridCol w:w="825"/>
        <w:gridCol w:w="1631"/>
        <w:gridCol w:w="1018"/>
        <w:gridCol w:w="915"/>
        <w:gridCol w:w="779"/>
      </w:tblGrid>
      <w:tr>
        <w:trPr>
          <w:trHeight w:val="465" w:hRule="atLeast"/>
        </w:trPr>
        <w:tc>
          <w:tcPr>
            <w:tcW w:w="5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I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s</w:t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age rectal temperature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ificant difference level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CC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s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 sign score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CC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ificant difference level</w:t>
            </w:r>
          </w:p>
        </w:tc>
      </w:tr>
      <w:tr>
        <w:trPr>
          <w:trHeight w:val="420" w:hRule="atLeast"/>
        </w:trPr>
        <w:tc>
          <w:tcPr>
            <w:tcW w:w="5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5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CC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±0.15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0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3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±0.2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±0.19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±0.28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0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9±0.15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±0.4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±0.15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2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±0.4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±0.5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±0.15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±0.4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±0.45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5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±0.54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48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9±0.15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±0.4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±0.5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±0.4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±0.4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4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±0.5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±0.45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±0.4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±0.5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±0.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6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±0.45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±0.5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±0.4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±0.5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±0.54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6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±0.6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±0.6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±0.5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4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±0.10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±0.54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±0.54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±0.12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±0.54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5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±0.45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±0.16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5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2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±0.5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±0.5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9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±0.5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±0.4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±0.15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±0.54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±0.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±0.4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±0.48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±0.5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±0.4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±0.5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±0.5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±0.5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±0.3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±0.5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2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6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±0.5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1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±0.54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5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±0.50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±0.48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±0.45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4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±0.1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±0.4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±0.47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±0.14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±0.57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9±0.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8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±0.5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±0.46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±0.52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±0.13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±0.51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330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±0.12</w:t>
            </w:r>
          </w:p>
        </w:tc>
        <w:tc>
          <w:tcPr>
            <w:tcW w:w="781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825" w:type="dxa"/>
            <w:tcBorders/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31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</w:tc>
        <w:tc>
          <w:tcPr>
            <w:tcW w:w="1018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±0.53</w:t>
            </w:r>
          </w:p>
        </w:tc>
        <w:tc>
          <w:tcPr>
            <w:tcW w:w="915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79" w:type="dxa"/>
            <w:tcBorders/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0.1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  <w:lang w:val="en-PH"/>
    </w:rPr>
  </w:style>
  <w:style w:type="character" w:styleId="FooterChar">
    <w:name w:val="Footer Char"/>
    <w:qFormat/>
    <w:rPr>
      <w:sz w:val="18"/>
      <w:szCs w:val="18"/>
      <w:lang w:val="en-PH"/>
    </w:rPr>
  </w:style>
  <w:style w:type="character" w:styleId="BalloonTextChar">
    <w:name w:val="Balloon Text Char"/>
    <w:qFormat/>
    <w:rPr>
      <w:sz w:val="18"/>
      <w:szCs w:val="18"/>
      <w:lang w:val="en-PH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2"/>
      <w:szCs w:val="22"/>
      <w:lang w:val="en-PH"/>
    </w:rPr>
  </w:style>
  <w:style w:type="character" w:styleId="CommentSubjectChar">
    <w:name w:val="Comment Subject Char"/>
    <w:qFormat/>
    <w:rPr>
      <w:b/>
      <w:bCs/>
      <w:sz w:val="22"/>
      <w:szCs w:val="22"/>
      <w:lang w:val="en-P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23:27:00Z</dcterms:created>
  <dc:creator>gcredo</dc:creator>
  <dc:description/>
  <cp:keywords/>
  <dc:language>en-US</dc:language>
  <cp:lastModifiedBy>gcredo</cp:lastModifiedBy>
  <dcterms:modified xsi:type="dcterms:W3CDTF">2013-08-29T02:24:00Z</dcterms:modified>
  <cp:revision>7</cp:revision>
  <dc:subject/>
  <dc:title/>
</cp:coreProperties>
</file>